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698"/>
        <w:tblW w:w="6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5"/>
        <w:gridCol w:w="1447"/>
        <w:gridCol w:w="1584"/>
        <w:gridCol w:w="1584"/>
      </w:tblGrid>
      <w:tr w:rsidR="00AB7039" w:rsidRPr="000F12E7" w14:paraId="38494182" w14:textId="77777777" w:rsidTr="001C3EDF">
        <w:trPr>
          <w:trHeight w:val="308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543723" w14:textId="77777777" w:rsidR="00AB7039" w:rsidRPr="00742AF1" w:rsidRDefault="00AB7039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Variable</w:t>
            </w:r>
          </w:p>
        </w:tc>
        <w:tc>
          <w:tcPr>
            <w:tcW w:w="14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D3F5E2" w14:textId="77777777" w:rsidR="00AB7039" w:rsidRPr="00742AF1" w:rsidRDefault="00AB7039" w:rsidP="001C3ED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ICC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CDF0AA" w14:textId="77777777" w:rsidR="00AB7039" w:rsidRPr="00742AF1" w:rsidRDefault="00AB7039" w:rsidP="001C3ED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CV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67D14" w14:textId="77777777" w:rsidR="00AB7039" w:rsidRPr="00742AF1" w:rsidRDefault="00AB7039" w:rsidP="001C3ED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T.TEST</w:t>
            </w:r>
          </w:p>
        </w:tc>
      </w:tr>
      <w:tr w:rsidR="00AB7039" w:rsidRPr="000F12E7" w14:paraId="21FC5E9B" w14:textId="77777777" w:rsidTr="001C3EDF">
        <w:trPr>
          <w:trHeight w:val="308"/>
        </w:trPr>
        <w:tc>
          <w:tcPr>
            <w:tcW w:w="2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2D883" w14:textId="77777777" w:rsidR="00AB7039" w:rsidRPr="00742AF1" w:rsidRDefault="00AB7039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4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913F4" w14:textId="77777777" w:rsidR="00AB7039" w:rsidRPr="000F12E7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4EA4" w14:textId="77777777" w:rsidR="00AB7039" w:rsidRPr="000F12E7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DBBDA" w14:textId="77777777" w:rsidR="00AB7039" w:rsidRPr="000F12E7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7039" w:rsidRPr="00337778" w14:paraId="4606C6E2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014C" w14:textId="77777777" w:rsidR="00AB7039" w:rsidRPr="00742AF1" w:rsidRDefault="00AB7039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MVC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B859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9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FAEB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7,24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DF64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515</w:t>
            </w:r>
          </w:p>
        </w:tc>
      </w:tr>
      <w:tr w:rsidR="00AB7039" w:rsidRPr="00337778" w14:paraId="115CBB76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B7DA" w14:textId="6CCD199C" w:rsidR="00AB7039" w:rsidRPr="00742AF1" w:rsidRDefault="00B11DC8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b</w:t>
            </w:r>
            <w:r w:rsidRPr="00B11DC8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100Hz</w:t>
            </w: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E151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95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D0B8" w14:textId="77777777" w:rsidR="00AB7039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04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E7B4" w14:textId="77777777" w:rsidR="00AB7039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694</w:t>
            </w:r>
          </w:p>
        </w:tc>
      </w:tr>
      <w:tr w:rsidR="00AB7039" w:rsidRPr="00337778" w14:paraId="1C7BFF18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53E4" w14:textId="135C69D0" w:rsidR="00AB7039" w:rsidRPr="00742AF1" w:rsidRDefault="00B11DC8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Db</w:t>
            </w:r>
            <w:r w:rsidRPr="00B11DC8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10Hz</w:t>
            </w: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2A3F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84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BA16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6,87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C64B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202</w:t>
            </w:r>
          </w:p>
        </w:tc>
      </w:tr>
      <w:tr w:rsidR="00AB7039" w:rsidRPr="00337778" w14:paraId="0011A221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F902" w14:textId="5B541904" w:rsidR="00AB7039" w:rsidRPr="00742AF1" w:rsidRDefault="00B11DC8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Tw</w:t>
            </w:r>
            <w:r w:rsidRPr="00B11DC8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single</w:t>
            </w: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B1E6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92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E9EF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4,57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3AFB" w14:textId="77777777" w:rsidR="00AB7039" w:rsidRPr="00337778" w:rsidRDefault="00AB7039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661</w:t>
            </w:r>
          </w:p>
        </w:tc>
      </w:tr>
      <w:tr w:rsidR="003725CA" w:rsidRPr="00337778" w14:paraId="1541E5B3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571AD" w14:textId="466F5C53" w:rsidR="003725CA" w:rsidRPr="00742AF1" w:rsidRDefault="003725CA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Ratio 10:10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6E1B2" w14:textId="3935BA43" w:rsidR="003725CA" w:rsidRPr="00337778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25CA">
              <w:rPr>
                <w:rFonts w:ascii="Calibri" w:eastAsia="Times New Roman" w:hAnsi="Calibri" w:cs="Times New Roman"/>
                <w:color w:val="000000"/>
              </w:rPr>
              <w:t>0,90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19C01" w14:textId="5D377B92" w:rsidR="003725CA" w:rsidRPr="00337778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25CA">
              <w:rPr>
                <w:rFonts w:ascii="Calibri" w:eastAsia="Times New Roman" w:hAnsi="Calibri" w:cs="Times New Roman"/>
                <w:color w:val="000000"/>
              </w:rPr>
              <w:t>5,55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A920D" w14:textId="348C8B13" w:rsidR="003725CA" w:rsidRPr="00337778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25CA">
              <w:rPr>
                <w:rFonts w:ascii="Calibri" w:eastAsia="Times New Roman" w:hAnsi="Calibri" w:cs="Times New Roman"/>
                <w:color w:val="000000"/>
              </w:rPr>
              <w:t>0,198</w:t>
            </w:r>
          </w:p>
        </w:tc>
      </w:tr>
      <w:tr w:rsidR="003725CA" w:rsidRPr="00337778" w14:paraId="7BEBA9C2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5C9DD" w14:textId="701B4226" w:rsidR="003725CA" w:rsidRPr="00742AF1" w:rsidRDefault="003725CA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VA</w:t>
            </w:r>
            <w:r w:rsidR="00B11DC8">
              <w:rPr>
                <w:rFonts w:ascii="Calibri" w:eastAsia="Times New Roman" w:hAnsi="Calibri" w:cs="Times New Roman"/>
                <w:b/>
                <w:color w:val="000000"/>
              </w:rPr>
              <w:t>(%)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DE1DB" w14:textId="7A9B5016" w:rsidR="003725CA" w:rsidRPr="00337778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57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2236A" w14:textId="335C44D1" w:rsidR="003725CA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6,12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59B83" w14:textId="75C8E442" w:rsidR="003725CA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7778">
              <w:rPr>
                <w:rFonts w:ascii="Calibri" w:eastAsia="Times New Roman" w:hAnsi="Calibri" w:cs="Times New Roman"/>
                <w:color w:val="000000"/>
              </w:rPr>
              <w:t>0,342</w:t>
            </w:r>
          </w:p>
        </w:tc>
      </w:tr>
      <w:tr w:rsidR="003725CA" w:rsidRPr="00567BB3" w14:paraId="0DC71AB6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144A5" w14:textId="76DA79C0" w:rsidR="003725CA" w:rsidRPr="00742AF1" w:rsidRDefault="003725CA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42AF1">
              <w:rPr>
                <w:rFonts w:ascii="Calibri" w:eastAsia="Times New Roman" w:hAnsi="Calibri" w:cs="Times New Roman"/>
                <w:b/>
                <w:color w:val="000000"/>
              </w:rPr>
              <w:t>H</w:t>
            </w:r>
            <w:r w:rsidR="004872B4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CMJ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34251" w14:textId="29AD96F5" w:rsidR="003725CA" w:rsidRPr="00567BB3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9</w:t>
            </w:r>
            <w:r w:rsidR="00AC496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3BEC4" w14:textId="1FE90D89" w:rsidR="003725CA" w:rsidRPr="00567BB3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6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A5EE3" w14:textId="4AB90088" w:rsidR="003725CA" w:rsidRPr="00567BB3" w:rsidRDefault="003725CA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893</w:t>
            </w:r>
          </w:p>
        </w:tc>
      </w:tr>
      <w:tr w:rsidR="004872B4" w:rsidRPr="00567BB3" w14:paraId="08069D8B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C7801" w14:textId="64AB04ED" w:rsidR="004872B4" w:rsidRPr="00742AF1" w:rsidRDefault="004872B4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872B4">
              <w:rPr>
                <w:rFonts w:ascii="Calibri" w:eastAsia="Times New Roman" w:hAnsi="Calibri" w:cs="Times New Roman"/>
                <w:b/>
                <w:color w:val="000000"/>
              </w:rPr>
              <w:t>Δ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49B80" w14:textId="6A6064CF" w:rsidR="004872B4" w:rsidRDefault="004872B4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E4EE0" w14:textId="71613232" w:rsidR="004872B4" w:rsidRDefault="004872B4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78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A4E4" w14:textId="3D4A9311" w:rsidR="004872B4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9</w:t>
            </w:r>
          </w:p>
        </w:tc>
      </w:tr>
      <w:tr w:rsidR="004872B4" w:rsidRPr="00567BB3" w14:paraId="0D973392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88A8B" w14:textId="5F932098" w:rsidR="004872B4" w:rsidRPr="00742AF1" w:rsidRDefault="004872B4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872B4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  <w:r w:rsidRPr="004872B4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peak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7D2A9" w14:textId="47B66D74" w:rsidR="004872B4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60E8" w14:textId="34CC0ED2" w:rsidR="004872B4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3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77102" w14:textId="1DD9AD15" w:rsidR="004872B4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</w:tr>
      <w:tr w:rsidR="000B664E" w:rsidRPr="00567BB3" w14:paraId="37CE347E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CEAD9" w14:textId="4AE65DAF" w:rsidR="000B664E" w:rsidRPr="00742AF1" w:rsidRDefault="006C68B2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K</w:t>
            </w:r>
            <w:r w:rsidRPr="006C68B2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le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A7475" w14:textId="5303855E" w:rsidR="000B664E" w:rsidRDefault="000B664E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25604" w14:textId="4920566B" w:rsidR="000B664E" w:rsidRDefault="000B664E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6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AA30E" w14:textId="7AC5395A" w:rsidR="000B664E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</w:tr>
      <w:tr w:rsidR="006C68B2" w:rsidRPr="00567BB3" w14:paraId="7CF7F4B5" w14:textId="77777777" w:rsidTr="001C3EDF">
        <w:trPr>
          <w:trHeight w:val="308"/>
        </w:trPr>
        <w:tc>
          <w:tcPr>
            <w:tcW w:w="2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BB339" w14:textId="26D18B0F" w:rsidR="006C68B2" w:rsidRDefault="006C68B2" w:rsidP="001C3ED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O</w:t>
            </w:r>
            <w:r w:rsidRPr="006C68B2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peak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74B8E" w14:textId="0005F17C" w:rsidR="006C68B2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A4E41" w14:textId="671D39F2" w:rsidR="006C68B2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2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8DFA0" w14:textId="67F25386" w:rsidR="006C68B2" w:rsidRDefault="006C68B2" w:rsidP="001C3ED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9</w:t>
            </w:r>
          </w:p>
        </w:tc>
      </w:tr>
    </w:tbl>
    <w:p w14:paraId="07D63F9E" w14:textId="77777777" w:rsidR="001C3EDF" w:rsidRDefault="001C3EDF" w:rsidP="00244284">
      <w:pPr>
        <w:ind w:left="993" w:right="850"/>
        <w:jc w:val="both"/>
        <w:rPr>
          <w:b/>
          <w:sz w:val="20"/>
          <w:lang w:val="en-US"/>
        </w:rPr>
      </w:pPr>
    </w:p>
    <w:p w14:paraId="1CC8B079" w14:textId="2F9F2835" w:rsidR="001C3EDF" w:rsidRPr="001C3EDF" w:rsidRDefault="001C3EDF" w:rsidP="00244284">
      <w:pPr>
        <w:ind w:left="993" w:right="850"/>
        <w:jc w:val="both"/>
        <w:rPr>
          <w:sz w:val="20"/>
          <w:lang w:val="en-US"/>
        </w:rPr>
      </w:pPr>
      <w:r w:rsidRPr="001C3EDF">
        <w:rPr>
          <w:b/>
          <w:sz w:val="20"/>
          <w:lang w:val="en-US"/>
        </w:rPr>
        <w:t>Supplementary Table 1</w:t>
      </w:r>
      <w:r w:rsidRPr="001C3EDF">
        <w:rPr>
          <w:sz w:val="20"/>
          <w:lang w:val="en-US"/>
        </w:rPr>
        <w:t xml:space="preserve">. </w:t>
      </w:r>
      <w:r>
        <w:rPr>
          <w:sz w:val="20"/>
          <w:lang w:val="en-US"/>
        </w:rPr>
        <w:t>Reliability of selected neuromuscular variables.</w:t>
      </w:r>
    </w:p>
    <w:p w14:paraId="16D29820" w14:textId="5017408D" w:rsidR="006A2378" w:rsidRPr="006A2378" w:rsidRDefault="003F44FC" w:rsidP="009A3A8D">
      <w:pPr>
        <w:ind w:left="993" w:right="850"/>
        <w:jc w:val="both"/>
        <w:rPr>
          <w:sz w:val="20"/>
        </w:rPr>
      </w:pPr>
      <w:r w:rsidRPr="001C3EDF">
        <w:rPr>
          <w:sz w:val="20"/>
          <w:lang w:val="en-US"/>
        </w:rPr>
        <w:t>*</w:t>
      </w:r>
      <w:r w:rsidR="001C3EDF" w:rsidRPr="001C3EDF">
        <w:rPr>
          <w:sz w:val="20"/>
          <w:lang w:val="en-US"/>
        </w:rPr>
        <w:t>All th</w:t>
      </w:r>
      <w:r w:rsidR="001C3EDF">
        <w:rPr>
          <w:sz w:val="20"/>
          <w:lang w:val="en-US"/>
        </w:rPr>
        <w:t>e analyse</w:t>
      </w:r>
      <w:r w:rsidR="001C3EDF" w:rsidRPr="001C3EDF">
        <w:rPr>
          <w:sz w:val="20"/>
          <w:lang w:val="en-US"/>
        </w:rPr>
        <w:t xml:space="preserve">s were made comparing the PRE values of both conditions (CTR vs EXP). ICC: intraclass correlation coefficient; CV: coefficient of variation; T.TEST: student T test for paired comparisons. </w:t>
      </w:r>
    </w:p>
    <w:p w14:paraId="55DA3D7F" w14:textId="77777777" w:rsidR="006A2378" w:rsidRPr="006A2378" w:rsidRDefault="006A2378" w:rsidP="006A2378">
      <w:pPr>
        <w:rPr>
          <w:sz w:val="20"/>
        </w:rPr>
      </w:pPr>
    </w:p>
    <w:p w14:paraId="3E198D44" w14:textId="77777777" w:rsidR="006A2378" w:rsidRPr="006A2378" w:rsidRDefault="006A2378" w:rsidP="006A2378">
      <w:pPr>
        <w:rPr>
          <w:sz w:val="20"/>
        </w:rPr>
      </w:pPr>
    </w:p>
    <w:p w14:paraId="2E7B904F" w14:textId="77777777" w:rsidR="006A2378" w:rsidRPr="006A2378" w:rsidRDefault="006A2378" w:rsidP="006A2378">
      <w:pPr>
        <w:rPr>
          <w:sz w:val="20"/>
        </w:rPr>
      </w:pPr>
    </w:p>
    <w:p w14:paraId="44EC870C" w14:textId="77777777" w:rsidR="006A2378" w:rsidRPr="006A2378" w:rsidRDefault="006A2378" w:rsidP="006A2378">
      <w:pPr>
        <w:rPr>
          <w:sz w:val="20"/>
        </w:rPr>
      </w:pPr>
    </w:p>
    <w:p w14:paraId="127182F2" w14:textId="77777777" w:rsidR="006A2378" w:rsidRPr="006A2378" w:rsidRDefault="006A2378" w:rsidP="006A2378">
      <w:pPr>
        <w:rPr>
          <w:sz w:val="20"/>
        </w:rPr>
      </w:pPr>
    </w:p>
    <w:p w14:paraId="055B2A01" w14:textId="77777777" w:rsidR="006A2378" w:rsidRPr="006A2378" w:rsidRDefault="006A2378" w:rsidP="006A2378">
      <w:pPr>
        <w:rPr>
          <w:sz w:val="20"/>
        </w:rPr>
      </w:pPr>
    </w:p>
    <w:p w14:paraId="3238FB09" w14:textId="77777777" w:rsidR="006A2378" w:rsidRPr="006A2378" w:rsidRDefault="006A2378" w:rsidP="006A2378">
      <w:pPr>
        <w:rPr>
          <w:sz w:val="20"/>
        </w:rPr>
      </w:pPr>
    </w:p>
    <w:p w14:paraId="4BB5CD6F" w14:textId="77777777" w:rsidR="006A2378" w:rsidRPr="006A2378" w:rsidRDefault="006A2378" w:rsidP="006A2378">
      <w:pPr>
        <w:rPr>
          <w:sz w:val="20"/>
        </w:rPr>
      </w:pPr>
    </w:p>
    <w:p w14:paraId="7544BB87" w14:textId="77777777" w:rsidR="006A2378" w:rsidRPr="006A2378" w:rsidRDefault="006A2378" w:rsidP="006A2378">
      <w:pPr>
        <w:rPr>
          <w:sz w:val="20"/>
        </w:rPr>
      </w:pPr>
    </w:p>
    <w:p w14:paraId="37922B6F" w14:textId="77777777" w:rsidR="006A2378" w:rsidRPr="006A2378" w:rsidRDefault="006A2378" w:rsidP="006A2378">
      <w:pPr>
        <w:rPr>
          <w:sz w:val="20"/>
        </w:rPr>
      </w:pPr>
    </w:p>
    <w:p w14:paraId="05E64869" w14:textId="7D990402" w:rsidR="006A2378" w:rsidRDefault="006A2378" w:rsidP="006A2378">
      <w:pPr>
        <w:rPr>
          <w:sz w:val="20"/>
        </w:rPr>
      </w:pPr>
    </w:p>
    <w:p w14:paraId="723BB3E3" w14:textId="777112B5" w:rsidR="003F44FC" w:rsidRDefault="006A2378" w:rsidP="006A2378">
      <w:pPr>
        <w:tabs>
          <w:tab w:val="left" w:pos="1080"/>
        </w:tabs>
        <w:rPr>
          <w:sz w:val="20"/>
        </w:rPr>
      </w:pPr>
      <w:r>
        <w:rPr>
          <w:sz w:val="20"/>
        </w:rPr>
        <w:tab/>
      </w:r>
    </w:p>
    <w:p w14:paraId="47E7A4B6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1CA6B6CE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42BFCAC3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52D27115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6E490F17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03D4C4BE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148C6958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69B210E9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6F3FA078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76FC1606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3FE5DCE4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7057E247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7690BA9F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29545748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23A51FD4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10C2C41C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1AEA3393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25C95A3B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38975C61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21BFD200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56E81EE5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21F60951" w14:textId="77777777" w:rsidR="006A2378" w:rsidRDefault="006A2378" w:rsidP="006A2378">
      <w:pPr>
        <w:tabs>
          <w:tab w:val="left" w:pos="1080"/>
        </w:tabs>
        <w:rPr>
          <w:sz w:val="20"/>
        </w:rPr>
      </w:pPr>
    </w:p>
    <w:p w14:paraId="76D01EE5" w14:textId="77777777" w:rsidR="006A2378" w:rsidRPr="006A2378" w:rsidRDefault="006A2378" w:rsidP="006A2378">
      <w:pPr>
        <w:tabs>
          <w:tab w:val="left" w:pos="1080"/>
        </w:tabs>
        <w:rPr>
          <w:sz w:val="20"/>
        </w:rPr>
      </w:pPr>
    </w:p>
    <w:sectPr w:rsidR="006A2378" w:rsidRPr="006A2378" w:rsidSect="00244284">
      <w:pgSz w:w="11900" w:h="16840"/>
      <w:pgMar w:top="1417" w:right="169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2E7"/>
    <w:rsid w:val="000B664E"/>
    <w:rsid w:val="000F12E7"/>
    <w:rsid w:val="001C3EDF"/>
    <w:rsid w:val="00244284"/>
    <w:rsid w:val="00337778"/>
    <w:rsid w:val="003725CA"/>
    <w:rsid w:val="003F44FC"/>
    <w:rsid w:val="00432741"/>
    <w:rsid w:val="004872B4"/>
    <w:rsid w:val="00512ABA"/>
    <w:rsid w:val="00567BB3"/>
    <w:rsid w:val="006A2378"/>
    <w:rsid w:val="006C68B2"/>
    <w:rsid w:val="00742AF1"/>
    <w:rsid w:val="00781965"/>
    <w:rsid w:val="00842A16"/>
    <w:rsid w:val="008C0C9D"/>
    <w:rsid w:val="008D3561"/>
    <w:rsid w:val="00946E07"/>
    <w:rsid w:val="009A3A8D"/>
    <w:rsid w:val="00A4069D"/>
    <w:rsid w:val="00A84A3D"/>
    <w:rsid w:val="00AB7039"/>
    <w:rsid w:val="00AC496D"/>
    <w:rsid w:val="00B11DC8"/>
    <w:rsid w:val="00C26C7B"/>
    <w:rsid w:val="00DD13C2"/>
    <w:rsid w:val="00DE2DE1"/>
    <w:rsid w:val="00FA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18E1E3"/>
  <w14:defaultImageDpi w14:val="300"/>
  <w15:docId w15:val="{C890ADC7-9FCF-4C6B-9876-C2267C10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1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o Marquez</dc:creator>
  <cp:keywords/>
  <dc:description/>
  <cp:lastModifiedBy>Tom Flint</cp:lastModifiedBy>
  <cp:revision>4</cp:revision>
  <dcterms:created xsi:type="dcterms:W3CDTF">2023-07-26T15:48:00Z</dcterms:created>
  <dcterms:modified xsi:type="dcterms:W3CDTF">2023-10-26T07:41:00Z</dcterms:modified>
</cp:coreProperties>
</file>